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Genes differentially expressed after an ANCOVA analysis between the three groups with substance history or presence in the toxicological screening as a covariate.  The 17 regions were analyzed, only genes associated with substance use are shown the significant genes at the </w:t>
      </w:r>
      <w:r>
        <w:rPr>
          <w:i/>
        </w:rPr>
        <w:t>P</w:t>
      </w:r>
      <w:r>
        <w:rPr/>
        <w:t>&lt;0.01 level.</w:t>
      </w:r>
    </w:p>
    <w:tbl>
      <w:tblPr>
        <w:tblW w:w="1213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136"/>
        <w:gridCol w:w="5420"/>
        <w:gridCol w:w="1120"/>
        <w:gridCol w:w="796"/>
        <w:gridCol w:w="796"/>
        <w:gridCol w:w="1066"/>
        <w:gridCol w:w="1066"/>
      </w:tblGrid>
      <w:tr>
        <w:trPr>
          <w:trHeight w:val="495" w:hRule="atLeast"/>
        </w:trPr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Reg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robe set</w:t>
            </w:r>
          </w:p>
        </w:tc>
        <w:tc>
          <w:tcPr>
            <w:tcW w:w="5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Sequence Clusters: Cluster Titl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Gene Symbol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>
              <w:rPr>
                <w:color w:val="000000"/>
                <w:sz w:val="18"/>
                <w:szCs w:val="18"/>
                <w:lang w:eastAsia="en-US"/>
              </w:rPr>
              <w:t xml:space="preserve"> (Group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 (Group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>
              <w:rPr>
                <w:color w:val="000000"/>
                <w:sz w:val="18"/>
                <w:szCs w:val="18"/>
                <w:lang w:eastAsia="en-US"/>
              </w:rPr>
              <w:t xml:space="preserve"> (Substance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 (Substance)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m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6406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Chromosome 18 open reading frame 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C18orf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6.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5018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muscleblind-like 2 (Drosophil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MBNL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8771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eukotriene A4 hydrolas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TA4H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6025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nkyrin repeat domain 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NKRD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8.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5846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rotein tyrosine phosphatase, receptor type, 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TPRB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6.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2</w:t>
            </w:r>
          </w:p>
        </w:tc>
      </w:tr>
      <w:tr>
        <w:trPr>
          <w:trHeight w:val="795" w:hRule="atLeast"/>
        </w:trPr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8631_s_at</w:t>
            </w:r>
          </w:p>
        </w:tc>
        <w:tc>
          <w:tcPr>
            <w:tcW w:w="54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HADHA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5308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KIAA1728 prote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KIAA17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3.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2651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trichorhinophalangeal syndrome 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TRPS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4719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TP-binding cassette, sub-family A (ABC1), member 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BCA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3275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Interferon regulatory factor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IRF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6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4.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7987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Vacuolar protein sorting 13A (yeas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VPS13A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4.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6538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Mannosidase, alpha, class 2A, member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MAN2A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5129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Copine I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CPNE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2.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1552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ysosomal-associated membrane protein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AMP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7461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Stonin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STN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4.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6252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CDNA FLJ34585 fis, clone KIDNE20087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4909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hosphatidylinositol 3,4,5-trisphosphate-dependent RAC exchanger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REX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6490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NHS-like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NHSL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17976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Dynein, cytoplasmic, light intermediate polypeptide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DNCLI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33881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Toll interacting prote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TOLLIP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8,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14663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dusty protein kinas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DustyPK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8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8,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41079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umilio homolog 1 (Drosophil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UM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8,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19945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DEAD (Asp-Glu-Ala-Asp) box polypeptide 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DDX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4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A8,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2208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DP-ribosylation factor-like 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RL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0.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Hippo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6567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ubiquitin specific protease 14 (tRNA-guanine transglycosylas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USP1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Hippo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43179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6.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Hippo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20367_s_a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mSin3A-associated protein 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SAP1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NAcc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207248_at</w:t>
            </w:r>
          </w:p>
        </w:tc>
        <w:tc>
          <w:tcPr>
            <w:tcW w:w="5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otassium voltage-gated channel, shaker-related subfamily, member 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KCNA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13.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8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0:18:00Z</dcterms:created>
  <dc:creator>PA</dc:creator>
  <dc:description/>
  <dc:language>en-US</dc:language>
  <cp:lastModifiedBy>PA</cp:lastModifiedBy>
  <dcterms:modified xsi:type="dcterms:W3CDTF">2009-07-01T20:18:00Z</dcterms:modified>
  <cp:revision>1</cp:revision>
  <dc:subject/>
  <dc:title/>
</cp:coreProperties>
</file>